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15E9F2" w14:textId="6C647182" w:rsidR="0084031B" w:rsidRDefault="00AF3382" w:rsidP="0084031B">
      <w:pPr>
        <w:spacing w:after="120" w:line="360" w:lineRule="auto"/>
        <w:rPr>
          <w:b/>
          <w:sz w:val="36"/>
        </w:rPr>
      </w:pPr>
      <w:r>
        <w:rPr>
          <w:rFonts w:cs="Calibri"/>
          <w:b/>
          <w:bCs/>
          <w:sz w:val="40"/>
          <w:szCs w:val="18"/>
        </w:rPr>
        <w:t>S3 Table. Cancer site non-specific symptom Read Codes</w:t>
      </w:r>
      <w:bookmarkStart w:id="0" w:name="_GoBack"/>
      <w:bookmarkEnd w:id="0"/>
    </w:p>
    <w:p w14:paraId="7EBCC8AC" w14:textId="77777777" w:rsidR="0084031B" w:rsidRDefault="0084031B" w:rsidP="0084031B">
      <w:pPr>
        <w:spacing w:after="120" w:line="360" w:lineRule="auto"/>
        <w:rPr>
          <w:b/>
        </w:rPr>
      </w:pPr>
      <w:r w:rsidRPr="00F6121E">
        <w:rPr>
          <w:b/>
        </w:rPr>
        <w:t xml:space="preserve">Symptoms are listed in an alphabetical order </w:t>
      </w:r>
      <w:r>
        <w:rPr>
          <w:b/>
        </w:rPr>
        <w:t>and used for all cancer sites</w:t>
      </w:r>
    </w:p>
    <w:tbl>
      <w:tblPr>
        <w:tblW w:w="8515" w:type="dxa"/>
        <w:tblInd w:w="93" w:type="dxa"/>
        <w:tblLook w:val="04A0" w:firstRow="1" w:lastRow="0" w:firstColumn="1" w:lastColumn="0" w:noHBand="0" w:noVBand="1"/>
      </w:tblPr>
      <w:tblGrid>
        <w:gridCol w:w="2637"/>
        <w:gridCol w:w="5878"/>
      </w:tblGrid>
      <w:tr w:rsidR="0084031B" w:rsidRPr="00306FBD" w14:paraId="1C148DD3" w14:textId="77777777" w:rsidTr="00021DC5">
        <w:trPr>
          <w:trHeight w:val="374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B6493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306FBD">
              <w:rPr>
                <w:rFonts w:cs="Calibri"/>
                <w:b/>
                <w:bCs/>
                <w:color w:val="000000"/>
                <w:sz w:val="28"/>
                <w:szCs w:val="28"/>
                <w:lang w:eastAsia="en-GB"/>
              </w:rPr>
              <w:t>Read code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E1911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306FBD">
              <w:rPr>
                <w:rFonts w:cs="Calibri"/>
                <w:b/>
                <w:bCs/>
                <w:color w:val="000000"/>
                <w:sz w:val="28"/>
                <w:szCs w:val="28"/>
                <w:lang w:eastAsia="en-GB"/>
              </w:rPr>
              <w:t>Read term</w:t>
            </w:r>
          </w:p>
        </w:tc>
      </w:tr>
      <w:tr w:rsidR="0084031B" w:rsidRPr="00306FBD" w14:paraId="32CD6593" w14:textId="77777777" w:rsidTr="00021DC5">
        <w:trPr>
          <w:trHeight w:val="314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199AA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06FBD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Anaemia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0E991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84031B" w:rsidRPr="00306FBD" w14:paraId="42791C4C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E82A9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21z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74119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Anaemia unspecified</w:t>
            </w:r>
          </w:p>
        </w:tc>
      </w:tr>
      <w:tr w:rsidR="0084031B" w:rsidRPr="00306FBD" w14:paraId="6E3C83DC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F5CA3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0.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1A891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Iron deficiency anaemias</w:t>
            </w:r>
          </w:p>
        </w:tc>
      </w:tr>
      <w:tr w:rsidR="0084031B" w:rsidRPr="00306FBD" w14:paraId="4B5F3757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B902D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0y1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6CE90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Microcytic hypochromic anaemia</w:t>
            </w:r>
          </w:p>
        </w:tc>
      </w:tr>
      <w:tr w:rsidR="0084031B" w:rsidRPr="00306FBD" w14:paraId="087375B1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AD3F5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145..11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21F31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H/O: anaemia</w:t>
            </w:r>
          </w:p>
        </w:tc>
      </w:tr>
      <w:tr w:rsidR="0084031B" w:rsidRPr="00306FBD" w14:paraId="34E705A5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6C770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10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E001B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Pernicious anaemia</w:t>
            </w:r>
          </w:p>
        </w:tc>
      </w:tr>
      <w:tr w:rsidR="0084031B" w:rsidRPr="00306FBD" w14:paraId="2EC20235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04BE8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..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CC943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eficiency anaemias</w:t>
            </w:r>
          </w:p>
        </w:tc>
      </w:tr>
      <w:tr w:rsidR="0084031B" w:rsidRPr="00306FBD" w14:paraId="649D5D38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B7030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0zz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BBF78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Iron deficiency anaemia NOS</w:t>
            </w:r>
          </w:p>
        </w:tc>
      </w:tr>
      <w:tr w:rsidR="0084031B" w:rsidRPr="00306FBD" w14:paraId="08BDB51D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E2CA7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688..11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3A716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Anaemia screen</w:t>
            </w:r>
          </w:p>
        </w:tc>
      </w:tr>
      <w:tr w:rsidR="0084031B" w:rsidRPr="00306FBD" w14:paraId="244BCCD0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9BCE6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L1825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0B990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Iron deficiency anaemia of pregnancy</w:t>
            </w:r>
          </w:p>
        </w:tc>
      </w:tr>
      <w:tr w:rsidR="0084031B" w:rsidRPr="00306FBD" w14:paraId="08477DFF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D1903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2C2..11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54C93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O/E - anaemic</w:t>
            </w:r>
          </w:p>
        </w:tc>
      </w:tr>
      <w:tr w:rsidR="0084031B" w:rsidRPr="00306FBD" w14:paraId="1C803FD7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943E7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125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ECB77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Macrocytic anaemia unspecified cause</w:t>
            </w:r>
          </w:p>
        </w:tc>
      </w:tr>
      <w:tr w:rsidR="0084031B" w:rsidRPr="00306FBD" w14:paraId="589624D8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DEA00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21.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70C78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Other and unspecified anaemias</w:t>
            </w:r>
          </w:p>
        </w:tc>
      </w:tr>
      <w:tr w:rsidR="0084031B" w:rsidRPr="00306FBD" w14:paraId="302348B4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056BA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214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BD264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Chronic anaemia</w:t>
            </w:r>
          </w:p>
        </w:tc>
      </w:tr>
      <w:tr w:rsidR="0084031B" w:rsidRPr="00306FBD" w14:paraId="37B4F223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8FD54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21z.12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B547B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Normocytic anaemia due to unspecified cause</w:t>
            </w:r>
          </w:p>
        </w:tc>
      </w:tr>
      <w:tr w:rsidR="0084031B" w:rsidRPr="00306FBD" w14:paraId="6CDB99E5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A0182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yu00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89513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[X]Other iron deficiency anaemias</w:t>
            </w:r>
          </w:p>
        </w:tc>
      </w:tr>
      <w:tr w:rsidR="0084031B" w:rsidRPr="00306FBD" w14:paraId="32D249F2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BD58A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12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BD68A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Folate-deficiency anaemia</w:t>
            </w:r>
          </w:p>
        </w:tc>
      </w:tr>
      <w:tr w:rsidR="0084031B" w:rsidRPr="00306FBD" w14:paraId="21FABC36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B8C46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11X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13E95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Vitamin B12 deficiency anaemia, unspecified</w:t>
            </w:r>
          </w:p>
        </w:tc>
      </w:tr>
      <w:tr w:rsidR="0084031B" w:rsidRPr="00306FBD" w14:paraId="3CDEF5C0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3348B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0..12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37291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Microcytic - hypochromic anaemia</w:t>
            </w:r>
          </w:p>
        </w:tc>
      </w:tr>
      <w:tr w:rsidR="0084031B" w:rsidRPr="00306FBD" w14:paraId="324AAC75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68EC1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0z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F714E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Unspecified iron deficiency anaemia</w:t>
            </w:r>
          </w:p>
        </w:tc>
      </w:tr>
      <w:tr w:rsidR="0084031B" w:rsidRPr="00306FBD" w14:paraId="767D5123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6C64A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11.11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1F127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Vitamin B12 deficiency anaemia</w:t>
            </w:r>
          </w:p>
        </w:tc>
      </w:tr>
      <w:tr w:rsidR="0084031B" w:rsidRPr="00306FBD" w14:paraId="24A2D7B6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EA21A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z.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D98FD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eficiency anaemias NOS</w:t>
            </w:r>
          </w:p>
        </w:tc>
      </w:tr>
      <w:tr w:rsidR="0084031B" w:rsidRPr="00306FBD" w14:paraId="2EE774D2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A24A1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1..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C0137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Haemolytic anaemias</w:t>
            </w:r>
          </w:p>
        </w:tc>
      </w:tr>
      <w:tr w:rsidR="0084031B" w:rsidRPr="00306FBD" w14:paraId="350C93B4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96DF7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21z.11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C4FC2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Secondary anaemia NOS</w:t>
            </w:r>
          </w:p>
        </w:tc>
      </w:tr>
      <w:tr w:rsidR="0084031B" w:rsidRPr="00306FBD" w14:paraId="40875A06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B379C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20.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11FA1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Aplastic anaemia</w:t>
            </w:r>
          </w:p>
        </w:tc>
      </w:tr>
      <w:tr w:rsidR="0084031B" w:rsidRPr="00306FBD" w14:paraId="08AFDFAF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57FCF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1271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4E3B1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FH: Anaemia</w:t>
            </w:r>
          </w:p>
        </w:tc>
      </w:tr>
      <w:tr w:rsidR="0084031B" w:rsidRPr="00306FBD" w14:paraId="5C58466B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50301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00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133AD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Iron deficiency anaemia due to chronic blood loss</w:t>
            </w:r>
          </w:p>
        </w:tc>
      </w:tr>
      <w:tr w:rsidR="0084031B" w:rsidRPr="00306FBD" w14:paraId="28BDDC5F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25727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6884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65CAB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Anaemia screen</w:t>
            </w:r>
          </w:p>
        </w:tc>
      </w:tr>
      <w:tr w:rsidR="0084031B" w:rsidRPr="00306FBD" w14:paraId="6924CF73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BF098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2C2.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9C704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O/E - anaemia</w:t>
            </w:r>
          </w:p>
        </w:tc>
      </w:tr>
      <w:tr w:rsidR="0084031B" w:rsidRPr="00306FBD" w14:paraId="67A4497F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7574D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0..11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D0DBA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Hypochromic - microcytic anaemia</w:t>
            </w:r>
          </w:p>
        </w:tc>
      </w:tr>
      <w:tr w:rsidR="0084031B" w:rsidRPr="00306FBD" w14:paraId="058D70F2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47E6E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1..11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30E03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Megaloblastic anaemia</w:t>
            </w:r>
          </w:p>
        </w:tc>
      </w:tr>
      <w:tr w:rsidR="0084031B" w:rsidRPr="00306FBD" w14:paraId="0222B02C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29DF4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21z.13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2494C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Macrocytic anaemia of unspecified cause</w:t>
            </w:r>
          </w:p>
        </w:tc>
      </w:tr>
      <w:tr w:rsidR="0084031B" w:rsidRPr="00306FBD" w14:paraId="0CD1855E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D2702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B937X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E32D8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Refractory anaemia, unspecified</w:t>
            </w:r>
          </w:p>
        </w:tc>
      </w:tr>
      <w:tr w:rsidR="0084031B" w:rsidRPr="00306FBD" w14:paraId="73ED8C4D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629D5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688.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FC38B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Anaemia/blood screening</w:t>
            </w:r>
          </w:p>
        </w:tc>
      </w:tr>
      <w:tr w:rsidR="0084031B" w:rsidRPr="00306FBD" w14:paraId="4A9A0915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C59E2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1451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1334D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H/O: anaemia - iron deficient</w:t>
            </w:r>
          </w:p>
        </w:tc>
      </w:tr>
      <w:tr w:rsidR="0084031B" w:rsidRPr="00306FBD" w14:paraId="76C64D78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B4B11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11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B75E2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Other vitamin B12 deficiency anaemias</w:t>
            </w:r>
          </w:p>
        </w:tc>
      </w:tr>
      <w:tr w:rsidR="0084031B" w:rsidRPr="00306FBD" w14:paraId="46D977DD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6E3CA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2z.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D8524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Other anaemias NOS</w:t>
            </w:r>
          </w:p>
        </w:tc>
      </w:tr>
      <w:tr w:rsidR="0084031B" w:rsidRPr="00306FBD" w14:paraId="30DD121A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8458F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210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1447C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Sideroblastic anaemia</w:t>
            </w:r>
          </w:p>
        </w:tc>
      </w:tr>
      <w:tr w:rsidR="0084031B" w:rsidRPr="00306FBD" w14:paraId="1013149E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C4D1B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lastRenderedPageBreak/>
              <w:t>D001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6E098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Iron deficiency anaemia due to dietary causes</w:t>
            </w:r>
          </w:p>
        </w:tc>
      </w:tr>
      <w:tr w:rsidR="0084031B" w:rsidRPr="00306FBD" w14:paraId="6F8ABDD0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AAC5E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10z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36A1C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Hereditary haemolytic anaemia NOS</w:t>
            </w:r>
          </w:p>
        </w:tc>
      </w:tr>
      <w:tr w:rsidR="0084031B" w:rsidRPr="00306FBD" w14:paraId="19C684CA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0C854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1454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20A6C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H/O: anaemia NOS</w:t>
            </w:r>
          </w:p>
        </w:tc>
      </w:tr>
      <w:tr w:rsidR="0084031B" w:rsidRPr="00306FBD" w14:paraId="5C0A5382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0EBA8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1z0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D87AA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[X]Megaloblastic anaemia NOS</w:t>
            </w:r>
          </w:p>
        </w:tc>
      </w:tr>
      <w:tr w:rsidR="0084031B" w:rsidRPr="00306FBD" w14:paraId="78453E93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27866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211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19030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Acute posthaemorrhagic anaemia</w:t>
            </w:r>
          </w:p>
        </w:tc>
      </w:tr>
      <w:tr w:rsidR="0084031B" w:rsidRPr="00306FBD" w14:paraId="7F335E32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E9600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1453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D3691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H/O: haemolytic anaemia</w:t>
            </w:r>
          </w:p>
        </w:tc>
      </w:tr>
      <w:tr w:rsidR="0084031B" w:rsidRPr="00306FBD" w14:paraId="03CAB21F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19860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yu22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F9096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[X]Anaemia in other chronic diseases classified elsewhere</w:t>
            </w:r>
          </w:p>
        </w:tc>
      </w:tr>
      <w:tr w:rsidR="0084031B" w:rsidRPr="00306FBD" w14:paraId="066D7E93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00AC2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1.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9707E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Other deficiency anaemias</w:t>
            </w:r>
          </w:p>
        </w:tc>
      </w:tr>
      <w:tr w:rsidR="0084031B" w:rsidRPr="00306FBD" w14:paraId="433540F7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D76FD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688Z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A9A7C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Anaemia/blood screen NOS</w:t>
            </w:r>
          </w:p>
        </w:tc>
      </w:tr>
      <w:tr w:rsidR="0084031B" w:rsidRPr="00306FBD" w14:paraId="5DBCCDDE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A2D3A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212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60C26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Anaemia in neoplastic disease</w:t>
            </w:r>
          </w:p>
        </w:tc>
      </w:tr>
      <w:tr w:rsidR="0084031B" w:rsidRPr="00306FBD" w14:paraId="7A49E411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2A31A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0yz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7F409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Other specified iron deficiency anaemia NOS</w:t>
            </w:r>
          </w:p>
        </w:tc>
      </w:tr>
      <w:tr w:rsidR="0084031B" w:rsidRPr="00306FBD" w14:paraId="4055622C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F6877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2C2Z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7AD04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O/E - anaemia NOS</w:t>
            </w:r>
          </w:p>
        </w:tc>
      </w:tr>
      <w:tr w:rsidR="0084031B" w:rsidRPr="00306FBD" w14:paraId="5295362A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4053B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2y.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97AB4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Other specified anaemias</w:t>
            </w:r>
          </w:p>
        </w:tc>
      </w:tr>
      <w:tr w:rsidR="0084031B" w:rsidRPr="00306FBD" w14:paraId="43734578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BBCF4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11z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CB25D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Other vitamin B12 deficiency anaemia NOS</w:t>
            </w:r>
          </w:p>
        </w:tc>
      </w:tr>
      <w:tr w:rsidR="0084031B" w:rsidRPr="00306FBD" w14:paraId="370280D2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CE276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12.11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8A8DA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Folic acid deficiency anaemia</w:t>
            </w:r>
          </w:p>
        </w:tc>
      </w:tr>
      <w:tr w:rsidR="0084031B" w:rsidRPr="00306FBD" w14:paraId="783CF3DF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4D905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00.11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681C4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Normocytic anaemia due to chronic blood loss</w:t>
            </w:r>
          </w:p>
        </w:tc>
      </w:tr>
      <w:tr w:rsidR="0084031B" w:rsidRPr="00306FBD" w14:paraId="37BF2518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4B0A4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0y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95C85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Other specified iron deficiency anaemia</w:t>
            </w:r>
          </w:p>
        </w:tc>
      </w:tr>
      <w:tr w:rsidR="0084031B" w:rsidRPr="00306FBD" w14:paraId="13B587A1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EEE33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130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4E441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Combined B12 and folate deficiency anaemia</w:t>
            </w:r>
          </w:p>
        </w:tc>
      </w:tr>
      <w:tr w:rsidR="0084031B" w:rsidRPr="00306FBD" w14:paraId="4D5CC11B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0E230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1z.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215D8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Haemolytic anaemias NOS</w:t>
            </w:r>
          </w:p>
        </w:tc>
      </w:tr>
      <w:tr w:rsidR="0084031B" w:rsidRPr="00306FBD" w14:paraId="099700CE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90724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2C23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3E438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O/E - clinically anaemic</w:t>
            </w:r>
          </w:p>
        </w:tc>
      </w:tr>
      <w:tr w:rsidR="0084031B" w:rsidRPr="00306FBD" w14:paraId="3FE99F7A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684C1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21yz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F9024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Other specified anaemia NOS</w:t>
            </w:r>
          </w:p>
        </w:tc>
      </w:tr>
      <w:tr w:rsidR="0084031B" w:rsidRPr="00306FBD" w14:paraId="0C528E2B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7EE01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0z2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2584E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Idiopathic hypochromic anaemia</w:t>
            </w:r>
          </w:p>
        </w:tc>
      </w:tr>
      <w:tr w:rsidR="0084031B" w:rsidRPr="00306FBD" w14:paraId="685B5831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4C0CA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13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4F5EC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Other specified megaloblastic anaemia NEC</w:t>
            </w:r>
          </w:p>
        </w:tc>
      </w:tr>
      <w:tr w:rsidR="0084031B" w:rsidRPr="00306FBD" w14:paraId="191D640B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33A80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yu02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80D26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[X]Other vitamin B12 deficiency anaemias</w:t>
            </w:r>
          </w:p>
        </w:tc>
      </w:tr>
      <w:tr w:rsidR="0084031B" w:rsidRPr="00306FBD" w14:paraId="43D39390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3A994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B9370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D535B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Refractory anaemia without sideroblasts, so stated</w:t>
            </w:r>
          </w:p>
        </w:tc>
      </w:tr>
      <w:tr w:rsidR="0084031B" w:rsidRPr="00306FBD" w14:paraId="10F0D2E4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0DC6C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110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4DE4C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Vitamin B12 deficiency anaemia due to dietary causes</w:t>
            </w:r>
          </w:p>
        </w:tc>
      </w:tr>
      <w:tr w:rsidR="0084031B" w:rsidRPr="00306FBD" w14:paraId="5F7B4809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74109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11.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69F55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Acquired haemolytic anaemias</w:t>
            </w:r>
          </w:p>
        </w:tc>
      </w:tr>
      <w:tr w:rsidR="0084031B" w:rsidRPr="00306FBD" w14:paraId="586CC8C6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76F0B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B9371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BB071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Refractory anaemia with sideroblasts</w:t>
            </w:r>
          </w:p>
        </w:tc>
      </w:tr>
      <w:tr w:rsidR="0084031B" w:rsidRPr="00306FBD" w14:paraId="4FDD630A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F3915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21y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DBCB6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Other specified anaemias</w:t>
            </w:r>
          </w:p>
        </w:tc>
      </w:tr>
      <w:tr w:rsidR="0084031B" w:rsidRPr="00306FBD" w14:paraId="504D7768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D5710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yu06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1F840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[X]Vitamin B12 deficiency anaemia, unspecified</w:t>
            </w:r>
          </w:p>
        </w:tc>
      </w:tr>
      <w:tr w:rsidR="0084031B" w:rsidRPr="00306FBD" w14:paraId="0265F133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AA78C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y.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A8CBD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Other specified deficiency anaemias</w:t>
            </w:r>
          </w:p>
        </w:tc>
      </w:tr>
      <w:tr w:rsidR="0084031B" w:rsidRPr="00306FBD" w14:paraId="189A0E0C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2F065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201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D1561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Acquired aplastic anaemia</w:t>
            </w:r>
          </w:p>
        </w:tc>
      </w:tr>
      <w:tr w:rsidR="0084031B" w:rsidRPr="00306FBD" w14:paraId="27809AF6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993BC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00.12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5880A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Iron deficiency anaemia due to blood loss</w:t>
            </w:r>
          </w:p>
        </w:tc>
      </w:tr>
      <w:tr w:rsidR="0084031B" w:rsidRPr="00306FBD" w14:paraId="365982BE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5931B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1452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92E14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H/O: Anaemia vit.B12 deficient</w:t>
            </w:r>
          </w:p>
        </w:tc>
      </w:tr>
      <w:tr w:rsidR="0084031B" w:rsidRPr="00306FBD" w14:paraId="74CB6DAB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985D2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2..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F981D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Aplastic and other anaemias</w:t>
            </w:r>
          </w:p>
        </w:tc>
      </w:tr>
      <w:tr w:rsidR="0084031B" w:rsidRPr="00306FBD" w14:paraId="4784D823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B30DB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B9372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E2596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Refractory anaemia with excess of blasts</w:t>
            </w:r>
          </w:p>
        </w:tc>
      </w:tr>
      <w:tr w:rsidR="0084031B" w:rsidRPr="00306FBD" w14:paraId="52D12127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49F17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12z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8102C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Folate-deficiency anaemia NOS</w:t>
            </w:r>
          </w:p>
        </w:tc>
      </w:tr>
      <w:tr w:rsidR="0084031B" w:rsidRPr="00306FBD" w14:paraId="76A0C450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1C5B6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2010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AAA36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Aplastic anaemia due to chronic disease</w:t>
            </w:r>
          </w:p>
        </w:tc>
      </w:tr>
      <w:tr w:rsidR="0084031B" w:rsidRPr="00306FBD" w14:paraId="7F088260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82415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1100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CE636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Primary cold-type haemolytic anaemia</w:t>
            </w:r>
          </w:p>
        </w:tc>
      </w:tr>
      <w:tr w:rsidR="0084031B" w:rsidRPr="00306FBD" w14:paraId="7EFD38A9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E9823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121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F228D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Folate-deficiency anaemia due to dietary causes</w:t>
            </w:r>
          </w:p>
        </w:tc>
      </w:tr>
      <w:tr w:rsidR="0084031B" w:rsidRPr="00306FBD" w14:paraId="35CC87F0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3A97F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1111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A61F4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Microangiopathic haemolytic anaemia</w:t>
            </w:r>
          </w:p>
        </w:tc>
      </w:tr>
      <w:tr w:rsidR="0084031B" w:rsidRPr="00306FBD" w14:paraId="27E5B3A4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7C1CE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213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2B77B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Refractory Anaemia</w:t>
            </w:r>
          </w:p>
        </w:tc>
      </w:tr>
      <w:tr w:rsidR="0084031B" w:rsidRPr="00306FBD" w14:paraId="111B4EAB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96FC6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2C24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1C68F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O/E - profoundly anaemic</w:t>
            </w:r>
          </w:p>
        </w:tc>
      </w:tr>
      <w:tr w:rsidR="0084031B" w:rsidRPr="00306FBD" w14:paraId="707785C0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5AD31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11z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21E0B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Acquired haemolytic anaemia NOS</w:t>
            </w:r>
          </w:p>
        </w:tc>
      </w:tr>
      <w:tr w:rsidR="0084031B" w:rsidRPr="00306FBD" w14:paraId="32BA28EC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31D66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1z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B9543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Other deficiency anaemias NOS</w:t>
            </w:r>
          </w:p>
        </w:tc>
      </w:tr>
      <w:tr w:rsidR="0084031B" w:rsidRPr="00306FBD" w14:paraId="39F6B638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0A9B2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10.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AE1D7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Hereditary haemolytic anaemias</w:t>
            </w:r>
          </w:p>
        </w:tc>
      </w:tr>
      <w:tr w:rsidR="0084031B" w:rsidRPr="00306FBD" w14:paraId="72C2F369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95643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lastRenderedPageBreak/>
              <w:t>D106z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F32F7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Sickle-cell anaemia NOS</w:t>
            </w:r>
          </w:p>
        </w:tc>
      </w:tr>
      <w:tr w:rsidR="0084031B" w:rsidRPr="00306FBD" w14:paraId="100F0AC8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10080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14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D03FF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Protein-deficiency anaemia</w:t>
            </w:r>
          </w:p>
        </w:tc>
      </w:tr>
      <w:tr w:rsidR="0084031B" w:rsidRPr="00306FBD" w14:paraId="4FB25353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D5687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21yy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D3189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Other specified other anaemia</w:t>
            </w:r>
          </w:p>
        </w:tc>
      </w:tr>
      <w:tr w:rsidR="0084031B" w:rsidRPr="00306FBD" w14:paraId="11FDF1E5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3690E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13z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1DFA7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Other specified megaloblastic anaemia NEC NOS</w:t>
            </w:r>
          </w:p>
        </w:tc>
      </w:tr>
      <w:tr w:rsidR="0084031B" w:rsidRPr="00306FBD" w14:paraId="1F426413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5AB11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201z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092F3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Acquired aplastic anaemia NOS</w:t>
            </w:r>
          </w:p>
        </w:tc>
      </w:tr>
      <w:tr w:rsidR="0084031B" w:rsidRPr="00306FBD" w14:paraId="5091FD99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5E0AD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1y.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93A64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Other specified haemolytic anaemias</w:t>
            </w:r>
          </w:p>
        </w:tc>
      </w:tr>
      <w:tr w:rsidR="0084031B" w:rsidRPr="00306FBD" w14:paraId="751AF66E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AA64F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2C22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AE25E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O/E - equivocally anaemic</w:t>
            </w:r>
          </w:p>
        </w:tc>
      </w:tr>
      <w:tr w:rsidR="0084031B" w:rsidRPr="00306FBD" w14:paraId="7A3E307D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CC257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211.11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83822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Normocytic anaemia following acute bleed</w:t>
            </w:r>
          </w:p>
        </w:tc>
      </w:tr>
      <w:tr w:rsidR="0084031B" w:rsidRPr="00306FBD" w14:paraId="6A8160E0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717D5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201.11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A19EC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Normocytic anaemia due to aplasia</w:t>
            </w:r>
          </w:p>
        </w:tc>
      </w:tr>
      <w:tr w:rsidR="0084031B" w:rsidRPr="00306FBD" w14:paraId="6D78796B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E7208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2017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94BAA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Transient hypoplastic anaemia</w:t>
            </w:r>
          </w:p>
        </w:tc>
      </w:tr>
      <w:tr w:rsidR="0084031B" w:rsidRPr="00306FBD" w14:paraId="773B4A9C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70036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yu01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FDCEC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[X]Other dietary vitamin B12 deficiency anaemia</w:t>
            </w:r>
          </w:p>
        </w:tc>
      </w:tr>
      <w:tr w:rsidR="0084031B" w:rsidRPr="00306FBD" w14:paraId="4A9ADEFC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A2CB2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yu24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18366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[X]Other specified anaemias</w:t>
            </w:r>
          </w:p>
        </w:tc>
      </w:tr>
      <w:tr w:rsidR="0084031B" w:rsidRPr="00306FBD" w14:paraId="5D48AD39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937FF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204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6124C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Idiopathic aplastic anaemia</w:t>
            </w:r>
          </w:p>
        </w:tc>
      </w:tr>
      <w:tr w:rsidR="0084031B" w:rsidRPr="00306FBD" w14:paraId="49DE51E1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A45B7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200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14770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Constitutional aplastic anaemia</w:t>
            </w:r>
          </w:p>
        </w:tc>
      </w:tr>
      <w:tr w:rsidR="0084031B" w:rsidRPr="00306FBD" w14:paraId="665C3C6A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7F56F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20z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F9536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Aplastic anaemia NOS</w:t>
            </w:r>
          </w:p>
        </w:tc>
      </w:tr>
      <w:tr w:rsidR="0084031B" w:rsidRPr="00306FBD" w14:paraId="1C09DB7A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69BD3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1110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4EE60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Mechanical haemolytic anaemia</w:t>
            </w:r>
          </w:p>
        </w:tc>
      </w:tr>
      <w:tr w:rsidR="0084031B" w:rsidRPr="00306FBD" w14:paraId="4742895F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5A1E0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12112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FDDF3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Megaloblastic anaemia due to dietary causes</w:t>
            </w:r>
          </w:p>
        </w:tc>
      </w:tr>
      <w:tr w:rsidR="0084031B" w:rsidRPr="00306FBD" w14:paraId="4B8BC30C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CD009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201211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5D0E5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Hypoplastic anaemia due to infection</w:t>
            </w:r>
          </w:p>
        </w:tc>
      </w:tr>
      <w:tr w:rsidR="0084031B" w:rsidRPr="00306FBD" w14:paraId="6283A873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685BD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2101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59075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Acquired sideroblastic anaemia</w:t>
            </w:r>
          </w:p>
        </w:tc>
      </w:tr>
      <w:tr w:rsidR="0084031B" w:rsidRPr="00306FBD" w14:paraId="11431CA2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23CB6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123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FF266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Folate-deficiency anaemia due to malabsorption</w:t>
            </w:r>
          </w:p>
        </w:tc>
      </w:tr>
      <w:tr w:rsidR="0084031B" w:rsidRPr="00306FBD" w14:paraId="1FE82EA8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E23B4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1065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C9AB6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Sickle-cell anaemia with haemoglobin E disease</w:t>
            </w:r>
          </w:p>
        </w:tc>
      </w:tr>
      <w:tr w:rsidR="0084031B" w:rsidRPr="00306FBD" w14:paraId="5864CED3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2A44C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111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5B31A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Non-autoimmune haemolytic anaemia</w:t>
            </w:r>
          </w:p>
        </w:tc>
      </w:tr>
      <w:tr w:rsidR="0084031B" w:rsidRPr="00306FBD" w14:paraId="1D34DA25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F6173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01z.11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A48BA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Megaloblastic anaemia NOS</w:t>
            </w:r>
          </w:p>
        </w:tc>
      </w:tr>
      <w:tr w:rsidR="0084031B" w:rsidRPr="00306FBD" w14:paraId="2DF046FC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1775D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200011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CEDEC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Constitutional aplastic anaemia without malformation</w:t>
            </w:r>
          </w:p>
        </w:tc>
      </w:tr>
      <w:tr w:rsidR="0084031B" w:rsidRPr="00306FBD" w14:paraId="21D28C98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FF9A0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yu0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8654A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[X]Nutritional anaemias</w:t>
            </w:r>
          </w:p>
        </w:tc>
      </w:tr>
      <w:tr w:rsidR="0084031B" w:rsidRPr="00306FBD" w14:paraId="630D9308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86C5A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ZV781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176F6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[V]Screening for other or unspecified deficiency anaemia</w:t>
            </w:r>
          </w:p>
        </w:tc>
      </w:tr>
      <w:tr w:rsidR="0084031B" w:rsidRPr="00306FBD" w14:paraId="790C77C0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E87AE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1022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7D5A9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rug-induced enzyme deficiency anaemia</w:t>
            </w:r>
          </w:p>
        </w:tc>
      </w:tr>
      <w:tr w:rsidR="0084031B" w:rsidRPr="00306FBD" w14:paraId="32B8CD30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B0C44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201412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27D2C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Hypoplastic anaemia due to toxic cause</w:t>
            </w:r>
          </w:p>
        </w:tc>
      </w:tr>
      <w:tr w:rsidR="0084031B" w:rsidRPr="00306FBD" w14:paraId="266654E5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479DC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D111z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3DB72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Non-autoimmune haemolytic anaemia NOS</w:t>
            </w:r>
          </w:p>
        </w:tc>
      </w:tr>
      <w:tr w:rsidR="0084031B" w:rsidRPr="00306FBD" w14:paraId="27D68AF2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39CAC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E5743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84031B" w:rsidRPr="00306FBD" w14:paraId="3170D77C" w14:textId="77777777" w:rsidTr="00021DC5">
        <w:trPr>
          <w:trHeight w:val="314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D2514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06FBD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Anorexia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44ED3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84031B" w:rsidRPr="00306FBD" w14:paraId="14534C65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779ED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R0300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D56AF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[D]Appetite loss</w:t>
            </w:r>
          </w:p>
        </w:tc>
      </w:tr>
      <w:tr w:rsidR="0084031B" w:rsidRPr="00306FBD" w14:paraId="08CDA517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689D8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R030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3046D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[D]Anorexia</w:t>
            </w:r>
          </w:p>
        </w:tc>
      </w:tr>
      <w:tr w:rsidR="0084031B" w:rsidRPr="00306FBD" w14:paraId="67BFD13F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30E83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1612.11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0A968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Anorexia symptom</w:t>
            </w:r>
          </w:p>
        </w:tc>
      </w:tr>
      <w:tr w:rsidR="0084031B" w:rsidRPr="00306FBD" w14:paraId="59AB8194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B4F41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1615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C43A2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Reduced appetite</w:t>
            </w:r>
          </w:p>
        </w:tc>
      </w:tr>
      <w:tr w:rsidR="0084031B" w:rsidRPr="00306FBD" w14:paraId="324534D3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701E7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161.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0CD69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Appetite symptom</w:t>
            </w:r>
          </w:p>
        </w:tc>
      </w:tr>
      <w:tr w:rsidR="0084031B" w:rsidRPr="00306FBD" w14:paraId="70799CEB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849E9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1612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83F84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Appetite loss - anorexia</w:t>
            </w:r>
          </w:p>
        </w:tc>
      </w:tr>
      <w:tr w:rsidR="0084031B" w:rsidRPr="00306FBD" w14:paraId="03E2969F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5C7DB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1612.12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0C001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Loss of appetite - symptom</w:t>
            </w:r>
          </w:p>
        </w:tc>
      </w:tr>
      <w:tr w:rsidR="0084031B" w:rsidRPr="00306FBD" w14:paraId="442DBC15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90457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161Z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84863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Appetite symptom NOS</w:t>
            </w:r>
          </w:p>
        </w:tc>
      </w:tr>
      <w:tr w:rsidR="0084031B" w:rsidRPr="00306FBD" w14:paraId="3E29779A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53B5C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E2756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30812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Non-organic loss of appetite</w:t>
            </w:r>
          </w:p>
        </w:tc>
      </w:tr>
      <w:tr w:rsidR="0084031B" w:rsidRPr="00306FBD" w14:paraId="75ACC236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E1959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Eu50y12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F5354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[X]Psychogenic loss of appetite</w:t>
            </w:r>
          </w:p>
        </w:tc>
      </w:tr>
      <w:tr w:rsidR="0084031B" w:rsidRPr="00306FBD" w14:paraId="4998C632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385D4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R030z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20BBA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[D]Anorexia NOS</w:t>
            </w:r>
          </w:p>
        </w:tc>
      </w:tr>
      <w:tr w:rsidR="0084031B" w:rsidRPr="00306FBD" w14:paraId="5F9F82F5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84E06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5F833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84031B" w:rsidRPr="00306FBD" w14:paraId="630976EB" w14:textId="77777777" w:rsidTr="00021DC5">
        <w:trPr>
          <w:trHeight w:val="314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FE752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06FBD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Fatigue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9E0FF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84031B" w:rsidRPr="00306FBD" w14:paraId="2D6CAF7F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3FEDE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R0075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58142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[D]Tiredness</w:t>
            </w:r>
          </w:p>
        </w:tc>
      </w:tr>
      <w:tr w:rsidR="0084031B" w:rsidRPr="00306FBD" w14:paraId="06C901A6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571E7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168.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F91CC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Tiredness symptom</w:t>
            </w:r>
          </w:p>
        </w:tc>
      </w:tr>
      <w:tr w:rsidR="0084031B" w:rsidRPr="00306FBD" w14:paraId="062C214A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0FC2B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lastRenderedPageBreak/>
              <w:t>1683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6E6AD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Tired all the time</w:t>
            </w:r>
          </w:p>
        </w:tc>
      </w:tr>
      <w:tr w:rsidR="0084031B" w:rsidRPr="00306FBD" w14:paraId="38CB637A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72342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1682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0521F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Fatigue</w:t>
            </w:r>
          </w:p>
        </w:tc>
      </w:tr>
      <w:tr w:rsidR="0084031B" w:rsidRPr="00306FBD" w14:paraId="449E408F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40E98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E205.12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0BDCD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Tired all the time</w:t>
            </w:r>
          </w:p>
        </w:tc>
      </w:tr>
      <w:tr w:rsidR="0084031B" w:rsidRPr="00306FBD" w14:paraId="5568D25B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F74AF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168..11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C2307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Fatigue - symptom</w:t>
            </w:r>
          </w:p>
        </w:tc>
      </w:tr>
      <w:tr w:rsidR="0084031B" w:rsidRPr="00306FBD" w14:paraId="044131A8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ACEFE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F286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3A943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Chronic fatigue syndrome</w:t>
            </w:r>
          </w:p>
        </w:tc>
      </w:tr>
      <w:tr w:rsidR="0084031B" w:rsidRPr="00306FBD" w14:paraId="59EF39D4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AA3FD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R0071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21653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[D]Fatigue</w:t>
            </w:r>
          </w:p>
        </w:tc>
      </w:tr>
      <w:tr w:rsidR="0084031B" w:rsidRPr="00306FBD" w14:paraId="571ADD3D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A6563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F286.11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06BF7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CFS - Chronic fatigue syndrome</w:t>
            </w:r>
          </w:p>
        </w:tc>
      </w:tr>
      <w:tr w:rsidR="0084031B" w:rsidRPr="00306FBD" w14:paraId="4F5392DB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64653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168Z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4BDD6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Tiredness symptom NOS</w:t>
            </w:r>
          </w:p>
        </w:tc>
      </w:tr>
      <w:tr w:rsidR="0084031B" w:rsidRPr="00306FBD" w14:paraId="55D755D8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5CCC6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Eu46011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DB361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[X]Fatigue syndrome</w:t>
            </w:r>
          </w:p>
        </w:tc>
      </w:tr>
      <w:tr w:rsidR="0084031B" w:rsidRPr="00306FBD" w14:paraId="3241573F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535DB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R007z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FEC18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[D]Malaise and fatigue NOS</w:t>
            </w:r>
          </w:p>
        </w:tc>
      </w:tr>
      <w:tr w:rsidR="0084031B" w:rsidRPr="00306FBD" w14:paraId="2D1ACE47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CCF8D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R007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30885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[D]Malaise and fatigue</w:t>
            </w:r>
          </w:p>
        </w:tc>
      </w:tr>
      <w:tr w:rsidR="0084031B" w:rsidRPr="00306FBD" w14:paraId="501FDDF8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84C36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F2861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0AC53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Moderate chronic fatigue syndrome</w:t>
            </w:r>
          </w:p>
        </w:tc>
      </w:tr>
      <w:tr w:rsidR="0084031B" w:rsidRPr="00306FBD" w14:paraId="7138CA85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3498F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F2860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9E451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Mild chronic fatigue syndrome</w:t>
            </w:r>
          </w:p>
        </w:tc>
      </w:tr>
      <w:tr w:rsidR="0084031B" w:rsidRPr="00306FBD" w14:paraId="71FE3FAD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E3B04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F2862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AD51A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Severe chronic fatigue syndrome</w:t>
            </w:r>
          </w:p>
        </w:tc>
      </w:tr>
      <w:tr w:rsidR="0084031B" w:rsidRPr="00306FBD" w14:paraId="077209DC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DCC01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81B73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84031B" w:rsidRPr="00306FBD" w14:paraId="3363D776" w14:textId="77777777" w:rsidTr="00021DC5">
        <w:trPr>
          <w:trHeight w:val="314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0F2CC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06FBD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Weight loss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F4698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84031B" w:rsidRPr="00306FBD" w14:paraId="148440BE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DA416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162.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C9EC7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Weight symptom</w:t>
            </w:r>
          </w:p>
        </w:tc>
      </w:tr>
      <w:tr w:rsidR="0084031B" w:rsidRPr="00306FBD" w14:paraId="66A36E46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463A9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1625.11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00B6F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Abnormal weight loss - symptom</w:t>
            </w:r>
          </w:p>
        </w:tc>
      </w:tr>
      <w:tr w:rsidR="0084031B" w:rsidRPr="00306FBD" w14:paraId="53EF908B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A622D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1623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51DA8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Weight decreasing</w:t>
            </w:r>
          </w:p>
        </w:tc>
      </w:tr>
      <w:tr w:rsidR="0084031B" w:rsidRPr="00306FBD" w14:paraId="48BD14C8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90E85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R032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EDEFB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[D]Abnormal loss of weight</w:t>
            </w:r>
          </w:p>
        </w:tc>
      </w:tr>
      <w:tr w:rsidR="0084031B" w:rsidRPr="00306FBD" w14:paraId="49B3066A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30F15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22AZ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6449C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O/E - weight NOS</w:t>
            </w:r>
          </w:p>
        </w:tc>
      </w:tr>
      <w:tr w:rsidR="0084031B" w:rsidRPr="00306FBD" w14:paraId="43A000C6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9E027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1625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93B98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Abnormal weight loss</w:t>
            </w:r>
          </w:p>
        </w:tc>
      </w:tr>
      <w:tr w:rsidR="0084031B" w:rsidRPr="00306FBD" w14:paraId="04665A9C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A7B80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22A6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0D9F6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O/E - Underweight</w:t>
            </w:r>
          </w:p>
        </w:tc>
      </w:tr>
      <w:tr w:rsidR="0084031B" w:rsidRPr="00306FBD" w14:paraId="0FC80896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EB48A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1D1A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0FB5D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Complaining of weight loss</w:t>
            </w:r>
          </w:p>
        </w:tc>
      </w:tr>
      <w:tr w:rsidR="0084031B" w:rsidRPr="00306FBD" w14:paraId="09B0D1EB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E2841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R0341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AFD36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[D]Failure to gain weight</w:t>
            </w:r>
          </w:p>
        </w:tc>
      </w:tr>
      <w:tr w:rsidR="0084031B" w:rsidRPr="00306FBD" w14:paraId="43C030C5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1DAEB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162Z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84C34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Weight symptom NOS</w:t>
            </w:r>
          </w:p>
        </w:tc>
      </w:tr>
      <w:tr w:rsidR="0084031B" w:rsidRPr="00306FBD" w14:paraId="3B22DC10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BD327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R0348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053FD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[D]Underweight</w:t>
            </w:r>
          </w:p>
        </w:tc>
      </w:tr>
      <w:tr w:rsidR="0084031B" w:rsidRPr="00306FBD" w14:paraId="3B14699C" w14:textId="77777777" w:rsidTr="00021DC5">
        <w:trPr>
          <w:trHeight w:val="299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132C5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22A8.00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58B0F" w14:textId="77777777" w:rsidR="0084031B" w:rsidRPr="00306FBD" w:rsidRDefault="0084031B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306FBD">
              <w:rPr>
                <w:rFonts w:cs="Calibri"/>
                <w:color w:val="000000"/>
                <w:lang w:eastAsia="en-GB"/>
              </w:rPr>
              <w:t>Weight loss from baseline weight</w:t>
            </w:r>
          </w:p>
        </w:tc>
      </w:tr>
    </w:tbl>
    <w:p w14:paraId="19245121" w14:textId="77777777" w:rsidR="00B27FAD" w:rsidRDefault="00B27FAD"/>
    <w:sectPr w:rsidR="00B27F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31B"/>
    <w:rsid w:val="0084031B"/>
    <w:rsid w:val="00AF3382"/>
    <w:rsid w:val="00B27FAD"/>
    <w:rsid w:val="00E06D5B"/>
    <w:rsid w:val="00E46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57844"/>
  <w15:chartTrackingRefBased/>
  <w15:docId w15:val="{217410C6-A952-4994-83E1-BD6716500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031B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7450C7B.dotm</Template>
  <TotalTime>1</TotalTime>
  <Pages>4</Pages>
  <Words>889</Words>
  <Characters>507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5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ees Din</dc:creator>
  <cp:keywords/>
  <dc:description/>
  <cp:lastModifiedBy>Nafees Din</cp:lastModifiedBy>
  <cp:revision>3</cp:revision>
  <dcterms:created xsi:type="dcterms:W3CDTF">2014-12-05T11:58:00Z</dcterms:created>
  <dcterms:modified xsi:type="dcterms:W3CDTF">2015-01-08T13:14:00Z</dcterms:modified>
</cp:coreProperties>
</file>